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716CA" w14:textId="77777777" w:rsidR="00064624" w:rsidRPr="00B560F9" w:rsidRDefault="00064624" w:rsidP="00064624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560F9">
        <w:rPr>
          <w:rFonts w:ascii="Times New Roman" w:hAnsi="Times New Roman" w:cs="Times New Roman"/>
          <w:b/>
          <w:bCs/>
          <w:noProof/>
          <w:lang w:val="en-US"/>
        </w:rPr>
        <w:t xml:space="preserve">SUPPLEMENTAL DATA </w:t>
      </w:r>
      <w:r>
        <w:rPr>
          <w:rFonts w:ascii="Times New Roman" w:hAnsi="Times New Roman" w:cs="Times New Roman"/>
          <w:b/>
          <w:bCs/>
          <w:noProof/>
          <w:lang w:val="en-US"/>
        </w:rPr>
        <w:t>I</w:t>
      </w:r>
    </w:p>
    <w:p w14:paraId="0982289D" w14:textId="77777777" w:rsidR="00064624" w:rsidRDefault="00064624" w:rsidP="00064624">
      <w:pPr>
        <w:rPr>
          <w:rFonts w:ascii="Times New Roman" w:hAnsi="Times New Roman" w:cs="Times New Roman"/>
          <w:noProof/>
          <w:lang w:val="en-US"/>
        </w:rPr>
      </w:pPr>
    </w:p>
    <w:p w14:paraId="615CD1CB" w14:textId="77777777" w:rsidR="00064624" w:rsidRDefault="00064624" w:rsidP="00064624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PubMed Search Strategy</w:t>
      </w:r>
    </w:p>
    <w:p w14:paraId="40E952E1" w14:textId="77777777" w:rsidR="00064624" w:rsidRDefault="00064624" w:rsidP="00064624">
      <w:pPr>
        <w:rPr>
          <w:rFonts w:ascii="Times New Roman" w:hAnsi="Times New Roman" w:cs="Times New Roman"/>
          <w:noProof/>
          <w:lang w:val="en-US"/>
        </w:rPr>
      </w:pPr>
    </w:p>
    <w:p w14:paraId="521D5E6C" w14:textId="77777777" w:rsidR="00064624" w:rsidRDefault="00064624" w:rsidP="00064624">
      <w:pPr>
        <w:rPr>
          <w:rFonts w:ascii="Times New Roman" w:hAnsi="Times New Roman" w:cs="Times New Roman"/>
          <w:noProof/>
          <w:lang w:val="en-US"/>
        </w:rPr>
      </w:pPr>
      <w:r w:rsidRPr="00E86D21">
        <w:rPr>
          <w:rFonts w:ascii="Times New Roman" w:hAnsi="Times New Roman" w:cs="Times New Roman"/>
          <w:noProof/>
          <w:lang w:val="en-US"/>
        </w:rPr>
        <w:t>(((</w:t>
      </w:r>
      <w:r>
        <w:rPr>
          <w:rFonts w:ascii="Times New Roman" w:hAnsi="Times New Roman" w:cs="Times New Roman"/>
          <w:noProof/>
          <w:lang w:val="en-US"/>
        </w:rPr>
        <w:t>“</w:t>
      </w:r>
      <w:r w:rsidRPr="00E86D21">
        <w:rPr>
          <w:rFonts w:ascii="Times New Roman" w:hAnsi="Times New Roman" w:cs="Times New Roman"/>
          <w:noProof/>
          <w:lang w:val="en-US"/>
        </w:rPr>
        <w:t>Parkinson Disease</w:t>
      </w:r>
      <w:r>
        <w:rPr>
          <w:rFonts w:ascii="Times New Roman" w:hAnsi="Times New Roman" w:cs="Times New Roman"/>
          <w:noProof/>
          <w:lang w:val="en-US"/>
        </w:rPr>
        <w:t>”</w:t>
      </w:r>
      <w:r w:rsidRPr="00E86D21">
        <w:rPr>
          <w:rFonts w:ascii="Times New Roman" w:hAnsi="Times New Roman" w:cs="Times New Roman"/>
          <w:noProof/>
          <w:lang w:val="en-US"/>
        </w:rPr>
        <w:t>[MeSH Major Topic]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E86D21">
        <w:rPr>
          <w:rFonts w:ascii="Times New Roman" w:hAnsi="Times New Roman" w:cs="Times New Roman"/>
          <w:noProof/>
          <w:lang w:val="en-US"/>
        </w:rPr>
        <w:t xml:space="preserve">OR Parkinson*[Title/Abstract]) AND </w:t>
      </w:r>
      <w:r>
        <w:rPr>
          <w:rFonts w:ascii="Times New Roman" w:hAnsi="Times New Roman" w:cs="Times New Roman"/>
          <w:noProof/>
          <w:lang w:val="en-US"/>
        </w:rPr>
        <w:t>(</w:t>
      </w:r>
      <w:r w:rsidRPr="00E86D21">
        <w:rPr>
          <w:rFonts w:ascii="Times New Roman" w:hAnsi="Times New Roman" w:cs="Times New Roman"/>
          <w:noProof/>
          <w:lang w:val="en-US"/>
        </w:rPr>
        <w:t>Caregiver[Title/Abstract]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E86D21">
        <w:rPr>
          <w:rFonts w:ascii="Times New Roman" w:hAnsi="Times New Roman" w:cs="Times New Roman"/>
          <w:noProof/>
          <w:lang w:val="en-US"/>
        </w:rPr>
        <w:t xml:space="preserve"> OR carer[Title/Abstract]) AND (ZARIT[Title/Abstract] OR ZBI[Title/Abstract]</w:t>
      </w:r>
      <w:r>
        <w:rPr>
          <w:rFonts w:ascii="Times New Roman" w:hAnsi="Times New Roman" w:cs="Times New Roman"/>
          <w:noProof/>
          <w:lang w:val="en-US"/>
        </w:rPr>
        <w:t xml:space="preserve"> OR Burden</w:t>
      </w:r>
      <w:r w:rsidRPr="00E86D21">
        <w:rPr>
          <w:rFonts w:ascii="Times New Roman" w:hAnsi="Times New Roman" w:cs="Times New Roman"/>
          <w:noProof/>
          <w:lang w:val="en-US"/>
        </w:rPr>
        <w:t>[Title/Abstract])</w:t>
      </w:r>
      <w:r>
        <w:rPr>
          <w:rFonts w:ascii="Times New Roman" w:hAnsi="Times New Roman" w:cs="Times New Roman"/>
          <w:noProof/>
          <w:lang w:val="en-US"/>
        </w:rPr>
        <w:t>)</w:t>
      </w:r>
    </w:p>
    <w:p w14:paraId="4BBC4986" w14:textId="77777777" w:rsidR="00064624" w:rsidRDefault="00064624" w:rsidP="00064624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14:paraId="115D6FED" w14:textId="77777777" w:rsidR="00064624" w:rsidRPr="00FF39D9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  <w:r w:rsidRPr="00FF39D9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L DATA II</w:t>
      </w:r>
    </w:p>
    <w:p w14:paraId="489B8D32" w14:textId="77777777" w:rsidR="00064624" w:rsidRPr="00FF39D9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1284968D" w14:textId="77777777" w:rsidR="00064624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03905B78" w14:textId="77777777" w:rsidR="00064624" w:rsidRPr="009A43AB" w:rsidRDefault="00064624" w:rsidP="00064624">
      <w:pPr>
        <w:rPr>
          <w:rFonts w:ascii="Times New Roman" w:hAnsi="Times New Roman" w:cs="Times New Roman"/>
          <w:b/>
          <w:bCs/>
          <w:noProof/>
          <w:u w:val="single"/>
          <w:lang w:val="en-GB"/>
        </w:rPr>
      </w:pPr>
      <w:r w:rsidRPr="009A43AB">
        <w:rPr>
          <w:rFonts w:ascii="Times New Roman" w:hAnsi="Times New Roman" w:cs="Times New Roman"/>
          <w:b/>
          <w:bCs/>
          <w:noProof/>
          <w:u w:val="single"/>
          <w:lang w:val="en-GB"/>
        </w:rPr>
        <w:t>Translated Interviewguide</w:t>
      </w:r>
    </w:p>
    <w:p w14:paraId="5411BF91" w14:textId="77777777" w:rsidR="00064624" w:rsidRPr="009A43AB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47EF07A0" w14:textId="77777777" w:rsidR="00064624" w:rsidRPr="009A43AB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380458D2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Main questions:</w:t>
      </w:r>
    </w:p>
    <w:p w14:paraId="19D04602" w14:textId="77777777" w:rsidR="00064624" w:rsidRPr="009A43AB" w:rsidRDefault="00064624" w:rsidP="00064624">
      <w:pPr>
        <w:rPr>
          <w:lang w:val="en-GB"/>
        </w:rPr>
      </w:pPr>
    </w:p>
    <w:p w14:paraId="661A8CC5" w14:textId="77777777" w:rsidR="00064624" w:rsidRPr="009A43AB" w:rsidRDefault="00064624" w:rsidP="00064624">
      <w:pPr>
        <w:rPr>
          <w:lang w:val="en-GB"/>
        </w:rPr>
      </w:pPr>
      <w:r w:rsidRPr="009A43AB">
        <w:rPr>
          <w:lang w:val="en-GB"/>
        </w:rPr>
        <w:t xml:space="preserve">What is the impact of Parkinson’s Disease on the lives of those caring for a person with Parkinson’s Disuse? In what way do they experience caregiver burden? </w:t>
      </w:r>
    </w:p>
    <w:p w14:paraId="23975DCD" w14:textId="77777777" w:rsidR="00064624" w:rsidRPr="009A43AB" w:rsidRDefault="00064624" w:rsidP="00064624">
      <w:pPr>
        <w:rPr>
          <w:lang w:val="en-GB"/>
        </w:rPr>
      </w:pPr>
    </w:p>
    <w:p w14:paraId="00F63B19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Introduction/Background</w:t>
      </w:r>
    </w:p>
    <w:p w14:paraId="0145D559" w14:textId="77777777" w:rsidR="00064624" w:rsidRPr="009A43AB" w:rsidRDefault="00064624" w:rsidP="00064624">
      <w:pPr>
        <w:pStyle w:val="Listenabsatz"/>
        <w:numPr>
          <w:ilvl w:val="0"/>
          <w:numId w:val="1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Tell me something about yourself.</w:t>
      </w:r>
    </w:p>
    <w:p w14:paraId="6F1671B3" w14:textId="77777777" w:rsidR="00064624" w:rsidRPr="009A43AB" w:rsidRDefault="00064624" w:rsidP="00064624">
      <w:pPr>
        <w:pStyle w:val="Listenabsatz"/>
        <w:numPr>
          <w:ilvl w:val="0"/>
          <w:numId w:val="1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About your family and work situation</w:t>
      </w:r>
    </w:p>
    <w:p w14:paraId="4B14D879" w14:textId="77777777" w:rsidR="00064624" w:rsidRPr="009A43AB" w:rsidRDefault="00064624" w:rsidP="00064624">
      <w:pPr>
        <w:pStyle w:val="Listenabsatz"/>
        <w:numPr>
          <w:ilvl w:val="0"/>
          <w:numId w:val="1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is your relationship to the person with Parkinson’s Disease?</w:t>
      </w:r>
    </w:p>
    <w:p w14:paraId="79C16F99" w14:textId="77777777" w:rsidR="00064624" w:rsidRPr="009A43AB" w:rsidRDefault="00064624" w:rsidP="00064624">
      <w:pPr>
        <w:pStyle w:val="Listenabsatz"/>
        <w:numPr>
          <w:ilvl w:val="0"/>
          <w:numId w:val="1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Are you the only person taking care? Are other people as well involved (think about family, friends, neighbours, colleagues, etc)</w:t>
      </w:r>
    </w:p>
    <w:p w14:paraId="0CE33207" w14:textId="77777777" w:rsidR="00064624" w:rsidRPr="009A43AB" w:rsidRDefault="00064624" w:rsidP="00064624">
      <w:pPr>
        <w:rPr>
          <w:lang w:val="en-GB"/>
        </w:rPr>
      </w:pPr>
    </w:p>
    <w:p w14:paraId="0302EA53" w14:textId="77777777" w:rsidR="00064624" w:rsidRPr="009A43AB" w:rsidRDefault="00064624" w:rsidP="00064624">
      <w:pPr>
        <w:rPr>
          <w:lang w:val="en-GB"/>
        </w:rPr>
      </w:pPr>
    </w:p>
    <w:p w14:paraId="21E412F9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Experience</w:t>
      </w:r>
    </w:p>
    <w:p w14:paraId="45B8A35D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b/>
          <w:b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Can you tell me something about your experience in caring for a person with PD?</w:t>
      </w:r>
    </w:p>
    <w:p w14:paraId="57600D83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b/>
          <w:b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 xml:space="preserve">How does it affect your life? </w:t>
      </w:r>
    </w:p>
    <w:p w14:paraId="1AF3358E" w14:textId="77777777" w:rsidR="00064624" w:rsidRPr="009A43AB" w:rsidRDefault="00064624" w:rsidP="00064624">
      <w:pPr>
        <w:rPr>
          <w:b/>
          <w:bCs/>
          <w:lang w:val="en-GB"/>
        </w:rPr>
      </w:pPr>
    </w:p>
    <w:p w14:paraId="7F5A4FB0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Diagnosis</w:t>
      </w:r>
    </w:p>
    <w:p w14:paraId="46B0219A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did the process of diagnosing Parkinson’s Disease go?</w:t>
      </w:r>
    </w:p>
    <w:p w14:paraId="6E05E4CA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proofErr w:type="spellStart"/>
      <w:r w:rsidRPr="009A43AB">
        <w:rPr>
          <w:sz w:val="22"/>
          <w:szCs w:val="22"/>
          <w:lang w:val="en-GB"/>
        </w:rPr>
        <w:t>Hoe</w:t>
      </w:r>
      <w:proofErr w:type="spellEnd"/>
      <w:r w:rsidRPr="009A43AB">
        <w:rPr>
          <w:sz w:val="22"/>
          <w:szCs w:val="22"/>
          <w:lang w:val="en-GB"/>
        </w:rPr>
        <w:t xml:space="preserve"> did you experience this progress?</w:t>
      </w:r>
    </w:p>
    <w:p w14:paraId="7326FD09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was this message perceived?</w:t>
      </w:r>
    </w:p>
    <w:p w14:paraId="39C63296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were you worried about?</w:t>
      </w:r>
    </w:p>
    <w:p w14:paraId="038F8920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b/>
          <w:b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did you need at this moment?</w:t>
      </w:r>
    </w:p>
    <w:p w14:paraId="348C41EE" w14:textId="77777777" w:rsidR="00064624" w:rsidRPr="009A43AB" w:rsidRDefault="00064624" w:rsidP="00064624">
      <w:pPr>
        <w:rPr>
          <w:b/>
          <w:bCs/>
          <w:lang w:val="en-GB"/>
        </w:rPr>
      </w:pPr>
    </w:p>
    <w:p w14:paraId="03CA0EDF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Current load</w:t>
      </w:r>
    </w:p>
    <w:p w14:paraId="79A93875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kind of caregiving tasks do you perform?</w:t>
      </w:r>
    </w:p>
    <w:p w14:paraId="6BE7CA3A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does performing these tasks affect your life?</w:t>
      </w:r>
    </w:p>
    <w:p w14:paraId="3645F84D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To what extend do you feel burdened? Why/why not?</w:t>
      </w:r>
    </w:p>
    <w:p w14:paraId="355364BC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difficulties do you experience?</w:t>
      </w:r>
    </w:p>
    <w:p w14:paraId="5B4C5411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Do you have mental or physical complaints as result of providing informal care?</w:t>
      </w:r>
    </w:p>
    <w:p w14:paraId="1A41ECDD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as caring changed you? Your bevor, how you approach your life?</w:t>
      </w:r>
    </w:p>
    <w:p w14:paraId="6E28A835" w14:textId="77777777" w:rsidR="00064624" w:rsidRPr="009A43AB" w:rsidRDefault="00064624" w:rsidP="00064624">
      <w:pPr>
        <w:pStyle w:val="Listenabsatz"/>
        <w:numPr>
          <w:ilvl w:val="0"/>
          <w:numId w:val="2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positive or negative aspects do you associated with caring for a person with Parkinson’s Disease?</w:t>
      </w:r>
    </w:p>
    <w:p w14:paraId="28C9F5DD" w14:textId="77777777" w:rsidR="00064624" w:rsidRPr="009A43AB" w:rsidRDefault="00064624" w:rsidP="00064624">
      <w:pPr>
        <w:rPr>
          <w:b/>
          <w:bCs/>
          <w:lang w:val="en-GB"/>
        </w:rPr>
      </w:pPr>
    </w:p>
    <w:p w14:paraId="66E9D575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Relationship</w:t>
      </w:r>
    </w:p>
    <w:p w14:paraId="33AECFDB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Does the disease affect your relationship? How/In what way?</w:t>
      </w:r>
    </w:p>
    <w:p w14:paraId="5468E30B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is the interaction/communication? Have things changed?</w:t>
      </w:r>
    </w:p>
    <w:p w14:paraId="56DAF8B5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as the division of roles changed?</w:t>
      </w:r>
    </w:p>
    <w:p w14:paraId="29841E2F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In what way would you say that there is mutual understanding for the situation?</w:t>
      </w:r>
    </w:p>
    <w:p w14:paraId="4C86B02A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b/>
          <w:bCs/>
          <w:i/>
          <w:i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What are your needs regarding your relationship? Are your needs met? Why/Why not?</w:t>
      </w:r>
    </w:p>
    <w:p w14:paraId="662112D9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b/>
          <w:bCs/>
          <w:i/>
          <w:i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Does the disease affect your own social life? How and why?</w:t>
      </w:r>
    </w:p>
    <w:p w14:paraId="1DDCF5A3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b/>
          <w:bCs/>
          <w:i/>
          <w:i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do you deal with these changes?</w:t>
      </w:r>
    </w:p>
    <w:p w14:paraId="40C829C8" w14:textId="77777777" w:rsidR="00064624" w:rsidRPr="009A43AB" w:rsidRDefault="00064624" w:rsidP="00064624">
      <w:pPr>
        <w:pStyle w:val="Listenabsatz"/>
        <w:numPr>
          <w:ilvl w:val="0"/>
          <w:numId w:val="3"/>
        </w:numPr>
        <w:rPr>
          <w:b/>
          <w:bCs/>
          <w:i/>
          <w:iCs/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 xml:space="preserve">Does the environment influence how you perceived the disease? How? </w:t>
      </w:r>
      <w:r w:rsidRPr="009A43AB">
        <w:rPr>
          <w:sz w:val="22"/>
          <w:szCs w:val="22"/>
          <w:lang w:val="en-GB"/>
        </w:rPr>
        <w:br/>
      </w:r>
    </w:p>
    <w:p w14:paraId="59F7C701" w14:textId="77777777" w:rsidR="00064624" w:rsidRPr="009A43AB" w:rsidRDefault="00064624" w:rsidP="00064624">
      <w:pPr>
        <w:rPr>
          <w:b/>
          <w:bCs/>
          <w:lang w:val="en-GB"/>
        </w:rPr>
      </w:pPr>
      <w:r w:rsidRPr="009A43AB">
        <w:rPr>
          <w:b/>
          <w:bCs/>
          <w:lang w:val="en-GB"/>
        </w:rPr>
        <w:t>Physical and mental symptoms/Well-being</w:t>
      </w:r>
    </w:p>
    <w:p w14:paraId="119A5A0B" w14:textId="77777777" w:rsidR="00064624" w:rsidRPr="009A43AB" w:rsidRDefault="00064624" w:rsidP="00064624">
      <w:pPr>
        <w:pStyle w:val="Listenabsatz"/>
        <w:numPr>
          <w:ilvl w:val="0"/>
          <w:numId w:val="4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>How doe symptoms associated with Parkinson’s Disease affect your life?</w:t>
      </w:r>
    </w:p>
    <w:p w14:paraId="697D01F4" w14:textId="77777777" w:rsidR="00064624" w:rsidRPr="009A43AB" w:rsidRDefault="00064624" w:rsidP="00064624">
      <w:pPr>
        <w:pStyle w:val="Listenabsatz"/>
        <w:numPr>
          <w:ilvl w:val="0"/>
          <w:numId w:val="4"/>
        </w:numPr>
        <w:rPr>
          <w:sz w:val="22"/>
          <w:szCs w:val="22"/>
          <w:lang w:val="en-GB"/>
        </w:rPr>
      </w:pPr>
      <w:r w:rsidRPr="009A43AB">
        <w:rPr>
          <w:sz w:val="22"/>
          <w:szCs w:val="22"/>
          <w:lang w:val="en-GB"/>
        </w:rPr>
        <w:t xml:space="preserve">Which symptoms are the most difficult to deal with for you, your </w:t>
      </w:r>
      <w:proofErr w:type="gramStart"/>
      <w:r w:rsidRPr="009A43AB">
        <w:rPr>
          <w:sz w:val="22"/>
          <w:szCs w:val="22"/>
          <w:lang w:val="en-GB"/>
        </w:rPr>
        <w:t>partner</w:t>
      </w:r>
      <w:proofErr w:type="gramEnd"/>
      <w:r w:rsidRPr="009A43AB">
        <w:rPr>
          <w:sz w:val="22"/>
          <w:szCs w:val="22"/>
          <w:lang w:val="en-GB"/>
        </w:rPr>
        <w:t xml:space="preserve"> and your life? Why?</w:t>
      </w:r>
    </w:p>
    <w:p w14:paraId="7BC0E30D" w14:textId="77777777" w:rsidR="00064624" w:rsidRPr="00FF39D9" w:rsidRDefault="00064624" w:rsidP="00064624">
      <w:pPr>
        <w:rPr>
          <w:b/>
          <w:bCs/>
          <w:i/>
          <w:iCs/>
          <w:lang w:val="en-GB"/>
        </w:rPr>
      </w:pPr>
    </w:p>
    <w:p w14:paraId="31D35BC4" w14:textId="77777777" w:rsidR="00064624" w:rsidRPr="00FF39D9" w:rsidRDefault="00064624" w:rsidP="00064624">
      <w:pPr>
        <w:rPr>
          <w:b/>
          <w:bCs/>
          <w:lang w:val="en-GB"/>
        </w:rPr>
      </w:pPr>
      <w:r w:rsidRPr="00FF39D9">
        <w:rPr>
          <w:b/>
          <w:bCs/>
          <w:lang w:val="en-GB"/>
        </w:rPr>
        <w:t>Future perspective</w:t>
      </w:r>
    </w:p>
    <w:p w14:paraId="1474335D" w14:textId="77777777" w:rsidR="00064624" w:rsidRPr="00FF39D9" w:rsidRDefault="00064624" w:rsidP="00064624">
      <w:pPr>
        <w:pStyle w:val="Listenabsatz"/>
        <w:numPr>
          <w:ilvl w:val="0"/>
          <w:numId w:val="4"/>
        </w:numPr>
        <w:rPr>
          <w:lang w:val="en-GB"/>
        </w:rPr>
      </w:pPr>
      <w:r w:rsidRPr="00FF39D9">
        <w:rPr>
          <w:lang w:val="en-GB"/>
        </w:rPr>
        <w:t>When you think about the future, what comes to your mind?</w:t>
      </w:r>
    </w:p>
    <w:p w14:paraId="48E3435D" w14:textId="77777777" w:rsidR="00064624" w:rsidRPr="00FF39D9" w:rsidRDefault="00064624" w:rsidP="00064624">
      <w:pPr>
        <w:pStyle w:val="Listenabsatz"/>
        <w:numPr>
          <w:ilvl w:val="0"/>
          <w:numId w:val="4"/>
        </w:numPr>
        <w:rPr>
          <w:lang w:val="en-GB"/>
        </w:rPr>
      </w:pPr>
      <w:r w:rsidRPr="00FF39D9">
        <w:rPr>
          <w:lang w:val="en-GB"/>
        </w:rPr>
        <w:t>How does the disease affect your future/expectations?</w:t>
      </w:r>
    </w:p>
    <w:p w14:paraId="519C12B0" w14:textId="77777777" w:rsidR="00064624" w:rsidRPr="00FF39D9" w:rsidRDefault="00064624" w:rsidP="00064624">
      <w:pPr>
        <w:pStyle w:val="Listenabsatz"/>
        <w:numPr>
          <w:ilvl w:val="0"/>
          <w:numId w:val="4"/>
        </w:numPr>
        <w:rPr>
          <w:lang w:val="en-GB"/>
        </w:rPr>
      </w:pPr>
      <w:r w:rsidRPr="00FF39D9">
        <w:rPr>
          <w:lang w:val="en-GB"/>
        </w:rPr>
        <w:lastRenderedPageBreak/>
        <w:t>What are you most afraid of/most worried about?</w:t>
      </w:r>
    </w:p>
    <w:p w14:paraId="6B85C3D9" w14:textId="77777777" w:rsidR="00064624" w:rsidRPr="00FF39D9" w:rsidRDefault="00064624" w:rsidP="00064624">
      <w:pPr>
        <w:rPr>
          <w:lang w:val="en-GB"/>
        </w:rPr>
      </w:pPr>
    </w:p>
    <w:p w14:paraId="05B75AD7" w14:textId="77777777" w:rsidR="00064624" w:rsidRPr="00FF39D9" w:rsidRDefault="00064624" w:rsidP="00064624">
      <w:pPr>
        <w:rPr>
          <w:b/>
          <w:bCs/>
          <w:lang w:val="en-GB"/>
        </w:rPr>
      </w:pPr>
      <w:r w:rsidRPr="00FF39D9">
        <w:rPr>
          <w:b/>
          <w:bCs/>
          <w:lang w:val="en-GB"/>
        </w:rPr>
        <w:t>Closing</w:t>
      </w:r>
    </w:p>
    <w:p w14:paraId="66249915" w14:textId="77777777" w:rsidR="00064624" w:rsidRPr="00FF39D9" w:rsidRDefault="00064624" w:rsidP="00064624">
      <w:pPr>
        <w:pStyle w:val="Listenabsatz"/>
        <w:numPr>
          <w:ilvl w:val="0"/>
          <w:numId w:val="4"/>
        </w:numPr>
        <w:rPr>
          <w:lang w:val="en-GB"/>
        </w:rPr>
      </w:pPr>
      <w:r w:rsidRPr="00FF39D9">
        <w:rPr>
          <w:lang w:val="en-GB"/>
        </w:rPr>
        <w:t xml:space="preserve">Do you have any other comments? </w:t>
      </w:r>
    </w:p>
    <w:p w14:paraId="2511B690" w14:textId="77777777" w:rsidR="00064624" w:rsidRDefault="00064624" w:rsidP="00064624">
      <w:pPr>
        <w:pStyle w:val="Listenabsatz"/>
        <w:numPr>
          <w:ilvl w:val="0"/>
          <w:numId w:val="4"/>
        </w:numPr>
        <w:rPr>
          <w:lang w:val="en-GB"/>
        </w:rPr>
      </w:pPr>
      <w:r w:rsidRPr="00FF39D9">
        <w:rPr>
          <w:lang w:val="en-GB"/>
        </w:rPr>
        <w:t>Are there any other aspects that have not been covered so far that you would like to</w:t>
      </w:r>
      <w:r>
        <w:rPr>
          <w:lang w:val="en-GB"/>
        </w:rPr>
        <w:t xml:space="preserve"> </w:t>
      </w:r>
      <w:r w:rsidRPr="00FF39D9">
        <w:rPr>
          <w:lang w:val="en-GB"/>
        </w:rPr>
        <w:t>sh</w:t>
      </w:r>
      <w:r>
        <w:rPr>
          <w:lang w:val="en-GB"/>
        </w:rPr>
        <w:t>a</w:t>
      </w:r>
      <w:r w:rsidRPr="00FF39D9">
        <w:rPr>
          <w:lang w:val="en-GB"/>
        </w:rPr>
        <w:t>re?</w:t>
      </w:r>
    </w:p>
    <w:p w14:paraId="3395766C" w14:textId="77777777" w:rsidR="00064624" w:rsidRDefault="00064624" w:rsidP="00064624">
      <w:pPr>
        <w:ind w:left="36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ECEB59" w14:textId="77777777" w:rsidR="00064624" w:rsidRDefault="00064624" w:rsidP="00064624">
      <w:pPr>
        <w:rPr>
          <w:lang w:val="en-GB"/>
        </w:rPr>
        <w:sectPr w:rsidR="00064624" w:rsidSect="000F17D2">
          <w:footerReference w:type="even" r:id="rId5"/>
          <w:footerReference w:type="default" r:id="rId6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70D6E34" w14:textId="77777777" w:rsidR="00064624" w:rsidRPr="00FF39D9" w:rsidRDefault="00064624" w:rsidP="00064624">
      <w:pPr>
        <w:rPr>
          <w:rFonts w:ascii="Times New Roman" w:hAnsi="Times New Roman" w:cs="Times New Roman"/>
          <w:b/>
          <w:bCs/>
          <w:noProof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7658E3F" wp14:editId="2E0EBB43">
            <wp:simplePos x="0" y="0"/>
            <wp:positionH relativeFrom="page">
              <wp:posOffset>904240</wp:posOffset>
            </wp:positionH>
            <wp:positionV relativeFrom="paragraph">
              <wp:posOffset>744855</wp:posOffset>
            </wp:positionV>
            <wp:extent cx="5810885" cy="8086725"/>
            <wp:effectExtent l="19050" t="19050" r="18415" b="28575"/>
            <wp:wrapThrough wrapText="bothSides">
              <wp:wrapPolygon edited="0">
                <wp:start x="-71" y="-51"/>
                <wp:lineTo x="-71" y="21625"/>
                <wp:lineTo x="21598" y="21625"/>
                <wp:lineTo x="21598" y="-51"/>
                <wp:lineTo x="-71" y="-51"/>
              </wp:wrapPolygon>
            </wp:wrapThrough>
            <wp:docPr id="187865640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656409" name="Grafik 187865640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"/>
                    <a:stretch/>
                  </pic:blipFill>
                  <pic:spPr bwMode="auto">
                    <a:xfrm>
                      <a:off x="0" y="0"/>
                      <a:ext cx="5810885" cy="808672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GB"/>
        </w:rPr>
        <w:t xml:space="preserve"> </w:t>
      </w:r>
      <w:r w:rsidRPr="00FF39D9">
        <w:rPr>
          <w:rFonts w:ascii="Times New Roman" w:hAnsi="Times New Roman" w:cs="Times New Roman"/>
          <w:b/>
          <w:bCs/>
          <w:noProof/>
          <w:lang w:val="en-GB"/>
        </w:rPr>
        <w:t>SUPPLEMENTAL DATA II</w:t>
      </w:r>
      <w:r>
        <w:rPr>
          <w:rFonts w:ascii="Times New Roman" w:hAnsi="Times New Roman" w:cs="Times New Roman"/>
          <w:b/>
          <w:bCs/>
          <w:noProof/>
          <w:lang w:val="en-GB"/>
        </w:rPr>
        <w:t>I</w:t>
      </w:r>
    </w:p>
    <w:p w14:paraId="4949958F" w14:textId="77777777" w:rsidR="00064624" w:rsidRDefault="00064624" w:rsidP="00064624">
      <w:pPr>
        <w:rPr>
          <w:lang w:val="en-GB"/>
        </w:rPr>
      </w:pPr>
    </w:p>
    <w:p w14:paraId="26FB7288" w14:textId="003A7232" w:rsidR="00064624" w:rsidRPr="00361D13" w:rsidRDefault="00064624" w:rsidP="00064624">
      <w:pPr>
        <w:rPr>
          <w:b/>
          <w:bCs/>
          <w:u w:val="single"/>
          <w:lang w:val="en-GB"/>
        </w:rPr>
        <w:sectPr w:rsidR="00064624" w:rsidRPr="00361D13" w:rsidSect="000F17D2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2F0661">
        <w:rPr>
          <w:b/>
          <w:bCs/>
          <w:u w:val="single"/>
          <w:lang w:val="en-GB"/>
        </w:rPr>
        <w:t xml:space="preserve">Code </w:t>
      </w:r>
      <w:proofErr w:type="spellStart"/>
      <w:r w:rsidRPr="002F0661">
        <w:rPr>
          <w:b/>
          <w:bCs/>
          <w:u w:val="single"/>
          <w:lang w:val="en-GB"/>
        </w:rPr>
        <w:t>t</w:t>
      </w:r>
      <w:r>
        <w:rPr>
          <w:b/>
          <w:bCs/>
          <w:u w:val="single"/>
          <w:lang w:val="en-GB"/>
        </w:rPr>
        <w:t>re</w:t>
      </w:r>
      <w:proofErr w:type="spellEnd"/>
    </w:p>
    <w:p w14:paraId="6E6449C1" w14:textId="77777777" w:rsidR="00064624" w:rsidRPr="00064624" w:rsidRDefault="00064624">
      <w:pPr>
        <w:rPr>
          <w:lang w:val="en-GB"/>
        </w:rPr>
      </w:pPr>
    </w:p>
    <w:sectPr w:rsidR="00064624" w:rsidRPr="000646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2D1E9" w14:textId="77777777" w:rsidR="00737E5F" w:rsidRDefault="00000000" w:rsidP="00E55FC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55</w:t>
    </w:r>
    <w:r>
      <w:rPr>
        <w:rStyle w:val="Seitenzahl"/>
      </w:rPr>
      <w:fldChar w:fldCharType="end"/>
    </w:r>
  </w:p>
  <w:p w14:paraId="66AB7F94" w14:textId="77777777" w:rsidR="00737E5F" w:rsidRDefault="00000000" w:rsidP="001852E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98163484"/>
      <w:docPartObj>
        <w:docPartGallery w:val="Page Numbers (Bottom of Page)"/>
        <w:docPartUnique/>
      </w:docPartObj>
    </w:sdtPr>
    <w:sdtContent>
      <w:p w14:paraId="28FFF80E" w14:textId="77777777" w:rsidR="00737E5F" w:rsidRDefault="00000000" w:rsidP="00E55F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DBEBFA" w14:textId="77777777" w:rsidR="00737E5F" w:rsidRDefault="00000000" w:rsidP="001B2971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87244"/>
    <w:multiLevelType w:val="hybridMultilevel"/>
    <w:tmpl w:val="BE30CA54"/>
    <w:lvl w:ilvl="0" w:tplc="C480FD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B0FAD"/>
    <w:multiLevelType w:val="hybridMultilevel"/>
    <w:tmpl w:val="14E0376E"/>
    <w:lvl w:ilvl="0" w:tplc="C480FDD4">
      <w:start w:val="2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6A225817"/>
    <w:multiLevelType w:val="hybridMultilevel"/>
    <w:tmpl w:val="4620CB06"/>
    <w:lvl w:ilvl="0" w:tplc="C480FDD4">
      <w:start w:val="2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741E053E"/>
    <w:multiLevelType w:val="hybridMultilevel"/>
    <w:tmpl w:val="4266D94A"/>
    <w:lvl w:ilvl="0" w:tplc="C480FD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728447">
    <w:abstractNumId w:val="3"/>
  </w:num>
  <w:num w:numId="2" w16cid:durableId="55129984">
    <w:abstractNumId w:val="2"/>
  </w:num>
  <w:num w:numId="3" w16cid:durableId="1467434232">
    <w:abstractNumId w:val="1"/>
  </w:num>
  <w:num w:numId="4" w16cid:durableId="263349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24"/>
    <w:rsid w:val="0006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8E69BF"/>
  <w15:chartTrackingRefBased/>
  <w15:docId w15:val="{46D26A6E-6D06-3F49-8E93-A7BB466F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4624"/>
    <w:rPr>
      <w:rFonts w:ascii="Calibri" w:eastAsia="Times New Roman" w:hAnsi="Calibri" w:cs="Calibri"/>
      <w:kern w:val="0"/>
      <w:sz w:val="22"/>
      <w:szCs w:val="22"/>
      <w:lang w:val="nl-NL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4624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6462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64624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064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5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01T16:18:00Z</dcterms:created>
  <dcterms:modified xsi:type="dcterms:W3CDTF">2023-05-01T16:19:00Z</dcterms:modified>
</cp:coreProperties>
</file>